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eastAsia" w:eastAsia="黑体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Tabl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4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>he results of quality assessment on ROB2 for RCT</w:t>
      </w:r>
    </w:p>
    <w:tbl>
      <w:tblPr>
        <w:tblStyle w:val="3"/>
        <w:tblW w:w="1417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267"/>
        <w:gridCol w:w="1304"/>
        <w:gridCol w:w="972"/>
        <w:gridCol w:w="850"/>
        <w:gridCol w:w="700"/>
        <w:gridCol w:w="700"/>
        <w:gridCol w:w="700"/>
        <w:gridCol w:w="700"/>
        <w:gridCol w:w="700"/>
        <w:gridCol w:w="905"/>
        <w:gridCol w:w="316"/>
        <w:gridCol w:w="683"/>
        <w:gridCol w:w="26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695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bidi="ar"/>
              </w:rPr>
              <w:t>Study ID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bidi="ar"/>
              </w:rPr>
              <w:t>Experimental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bidi="ar"/>
              </w:rPr>
              <w:t>Comparator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bidi="ar"/>
              </w:rPr>
              <w:t>Outcom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bidi="ar"/>
              </w:rPr>
              <w:t>Weight</w:t>
            </w:r>
          </w:p>
        </w:tc>
        <w:tc>
          <w:tcPr>
            <w:tcW w:w="700" w:type="dxa"/>
            <w:tcBorders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bidi="ar"/>
              </w:rPr>
              <w:t>D1</w:t>
            </w:r>
          </w:p>
        </w:tc>
        <w:tc>
          <w:tcPr>
            <w:tcW w:w="700" w:type="dxa"/>
            <w:tcBorders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bidi="ar"/>
              </w:rPr>
              <w:t>D2</w:t>
            </w:r>
          </w:p>
        </w:tc>
        <w:tc>
          <w:tcPr>
            <w:tcW w:w="700" w:type="dxa"/>
            <w:tcBorders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bidi="ar"/>
              </w:rPr>
              <w:t>D3</w:t>
            </w:r>
          </w:p>
        </w:tc>
        <w:tc>
          <w:tcPr>
            <w:tcW w:w="700" w:type="dxa"/>
            <w:tcBorders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bidi="ar"/>
              </w:rPr>
              <w:t>D4</w:t>
            </w:r>
          </w:p>
        </w:tc>
        <w:tc>
          <w:tcPr>
            <w:tcW w:w="700" w:type="dxa"/>
            <w:tcBorders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bidi="ar"/>
              </w:rPr>
              <w:t>D5</w:t>
            </w:r>
          </w:p>
        </w:tc>
        <w:tc>
          <w:tcPr>
            <w:tcW w:w="905" w:type="dxa"/>
            <w:tcBorders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bidi="ar"/>
              </w:rPr>
              <w:t>Overall</w:t>
            </w:r>
          </w:p>
        </w:tc>
        <w:tc>
          <w:tcPr>
            <w:tcW w:w="316" w:type="dxa"/>
            <w:tcBorders>
              <w:left w:val="single" w:color="AEAAAA" w:sz="4" w:space="0"/>
              <w:bottom w:val="single" w:color="AEAAAA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0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ate Feteerplace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00" w:type="dxa"/>
            <w:tcBorders>
              <w:top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66" name="椭圆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椭圆_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64" name="椭圆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椭圆_1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61" name="椭圆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椭圆_1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62" name="椭圆_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椭圆_2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63" name="椭圆_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椭圆_2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65" name="椭圆_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椭圆_34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6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bdr w:val="single" w:color="FFFFFF" w:sz="4" w:space="0"/>
                <w:lang w:bidi="ar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91440</wp:posOffset>
                  </wp:positionH>
                  <wp:positionV relativeFrom="paragraph">
                    <wp:posOffset>31115</wp:posOffset>
                  </wp:positionV>
                  <wp:extent cx="252095" cy="252730"/>
                  <wp:effectExtent l="0" t="0" r="14605" b="13970"/>
                  <wp:wrapNone/>
                  <wp:docPr id="67" name="椭圆_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椭圆_4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9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w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ephen A. McClave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00" w:type="dxa"/>
            <w:tcBorders>
              <w:top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68" name="椭圆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椭圆_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86" name="椭圆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椭圆_1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97" name="椭圆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椭圆_1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87" name="椭圆_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椭圆_2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88" name="椭圆_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椭圆_2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91" name="椭圆_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椭圆_3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6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bdr w:val="single" w:color="FFFFFF" w:sz="4" w:space="0"/>
                <w:lang w:bidi="ar"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91440</wp:posOffset>
                  </wp:positionH>
                  <wp:positionV relativeFrom="paragraph">
                    <wp:posOffset>31115</wp:posOffset>
                  </wp:positionV>
                  <wp:extent cx="252095" cy="252730"/>
                  <wp:effectExtent l="0" t="0" r="14605" b="13970"/>
                  <wp:wrapNone/>
                  <wp:docPr id="93" name="椭圆_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椭圆_41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9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me conce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anxia Lu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00" w:type="dxa"/>
            <w:tcBorders>
              <w:top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90" name="椭圆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椭圆_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89" name="椭圆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椭圆_1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75648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92" name="椭圆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椭圆_1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76672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94" name="椭圆_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椭圆_2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77696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95" name="椭圆_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椭圆_3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98" name="椭圆_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椭圆_3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6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bdr w:val="single" w:color="FFFFFF" w:sz="4" w:space="0"/>
                <w:lang w:bidi="ar"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91440</wp:posOffset>
                  </wp:positionH>
                  <wp:positionV relativeFrom="paragraph">
                    <wp:posOffset>31115</wp:posOffset>
                  </wp:positionV>
                  <wp:extent cx="252095" cy="252730"/>
                  <wp:effectExtent l="0" t="0" r="14605" b="13970"/>
                  <wp:wrapNone/>
                  <wp:docPr id="96" name="椭圆_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椭圆_4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9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igh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uiyan Qi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00" w:type="dxa"/>
            <w:tcBorders>
              <w:top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79744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99" name="椭圆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椭圆_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80768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80" name="椭圆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椭圆_1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81792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81" name="椭圆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椭圆_1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82816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82" name="椭圆_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椭圆_2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83840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83" name="椭圆_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椭圆_3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84864" behindDoc="0" locked="0" layoutInCell="1" allowOverlap="1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84" name="椭圆_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椭圆_3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6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363" w:type="dxa"/>
            <w:gridSpan w:val="2"/>
            <w:vMerge w:val="restart"/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1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ndomisation process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2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viations from the intended interventions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3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ssing outcome data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4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asurement of the outcome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5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ection of the reported resul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aren K Heyland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00" w:type="dxa"/>
            <w:tcBorders>
              <w:top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85888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85" name="椭圆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椭圆_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86912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79" name="椭圆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椭圆_1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87936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71" name="椭圆_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椭圆_2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88960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76" name="椭圆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椭圆_2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89984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77" name="椭圆_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椭圆_3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91008" behindDoc="0" locked="0" layoutInCell="1" allowOverlap="1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78" name="椭圆_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椭圆_3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6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363" w:type="dxa"/>
            <w:gridSpan w:val="2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huangshuang Yan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00" w:type="dxa"/>
            <w:tcBorders>
              <w:top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92032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70" name="椭圆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椭圆_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93056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72" name="椭圆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椭圆_15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94080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69" name="椭圆_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椭圆_2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95104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74" name="椭圆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椭圆_27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0" w:type="dxa"/>
            <w:tcBorders>
              <w:top w:val="single" w:color="AEAAAA" w:sz="4" w:space="0"/>
              <w:left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96128" behindDoc="0" locked="0" layoutInCell="1" allowOverlap="1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73" name="椭圆_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椭圆_33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5" w:type="dxa"/>
            <w:tcBorders>
              <w:top w:val="single" w:color="AEAAAA" w:sz="4" w:space="0"/>
              <w:left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drawing>
                <wp:anchor distT="0" distB="0" distL="114300" distR="114300" simplePos="0" relativeHeight="251697152" behindDoc="0" locked="0" layoutInCell="1" allowOverlap="1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1115</wp:posOffset>
                  </wp:positionV>
                  <wp:extent cx="252730" cy="252730"/>
                  <wp:effectExtent l="0" t="0" r="13970" b="13970"/>
                  <wp:wrapNone/>
                  <wp:docPr id="75" name="椭圆_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椭圆_39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30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6" w:type="dxa"/>
            <w:tcBorders>
              <w:top w:val="single" w:color="AEAAAA" w:sz="4" w:space="0"/>
              <w:lef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363" w:type="dxa"/>
            <w:gridSpan w:val="2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0493" w:type="dxa"/>
            <w:gridSpan w:val="11"/>
            <w:vMerge w:val="restar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drawing>
                <wp:inline distT="0" distB="0" distL="114300" distR="114300">
                  <wp:extent cx="6340475" cy="2686050"/>
                  <wp:effectExtent l="4445" t="4445" r="17780" b="14605"/>
                  <wp:docPr id="100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31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363" w:type="dxa"/>
            <w:gridSpan w:val="2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0493" w:type="dxa"/>
            <w:gridSpan w:val="11"/>
            <w:vMerge w:val="continue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363" w:type="dxa"/>
            <w:gridSpan w:val="2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0493" w:type="dxa"/>
            <w:gridSpan w:val="11"/>
            <w:vMerge w:val="continue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363" w:type="dxa"/>
            <w:gridSpan w:val="2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</w:tbl>
    <w:p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zZmRlYTY2OTQ4MDg2NzU3ZjljMmNjNjVkMjVmYWUifQ=="/>
  </w:docVars>
  <w:rsids>
    <w:rsidRoot w:val="284F30AB"/>
    <w:rsid w:val="284F30AB"/>
    <w:rsid w:val="7CC1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hart" Target="charts/chart1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56357\Desktop\Volume-based%20nutrition%20Update\Revman&#32467;&#26524;\&#36136;&#37327;&#35780;&#20215;\ROB2_IRPG_beta_v9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"Low risk"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ROB2_IRPG_beta_v9.xlsm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_IRPG_beta_v9.xlsm]Summary!$AB$4:$AG$4</c:f>
              <c:numCache>
                <c:formatCode>General</c:formatCode>
                <c:ptCount val="6"/>
                <c:pt idx="0">
                  <c:v>100</c:v>
                </c:pt>
                <c:pt idx="1">
                  <c:v>16.7</c:v>
                </c:pt>
                <c:pt idx="2">
                  <c:v>100</c:v>
                </c:pt>
                <c:pt idx="3">
                  <c:v>83.3</c:v>
                </c:pt>
                <c:pt idx="4">
                  <c:v>33.3</c:v>
                </c:pt>
                <c:pt idx="5">
                  <c:v>16.7</c:v>
                </c:pt>
              </c:numCache>
            </c:numRef>
          </c:val>
        </c:ser>
        <c:ser>
          <c:idx val="1"/>
          <c:order val="1"/>
          <c:tx>
            <c:strRef>
              <c:f>"Some concerns"</c:f>
              <c:strCache>
                <c:ptCount val="1"/>
                <c:pt idx="0">
                  <c:v>Some concern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ROB2_IRPG_beta_v9.xlsm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_IRPG_beta_v9.xlsm]Summary!$AB$5:$AG$5</c:f>
              <c:numCache>
                <c:formatCode>General</c:formatCode>
                <c:ptCount val="6"/>
                <c:pt idx="0">
                  <c:v>0</c:v>
                </c:pt>
                <c:pt idx="1">
                  <c:v>66.7</c:v>
                </c:pt>
                <c:pt idx="2">
                  <c:v>0</c:v>
                </c:pt>
                <c:pt idx="3">
                  <c:v>16.7</c:v>
                </c:pt>
                <c:pt idx="4">
                  <c:v>50</c:v>
                </c:pt>
                <c:pt idx="5">
                  <c:v>66.7</c:v>
                </c:pt>
              </c:numCache>
            </c:numRef>
          </c:val>
        </c:ser>
        <c:ser>
          <c:idx val="2"/>
          <c:order val="2"/>
          <c:tx>
            <c:strRef>
              <c:f>"High risk"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ROB2_IRPG_beta_v9.xlsm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_IRPG_beta_v9.xlsm]Summary!$AB$6:$AG$6</c:f>
              <c:numCache>
                <c:formatCode>General</c:formatCode>
                <c:ptCount val="6"/>
                <c:pt idx="0">
                  <c:v>0</c:v>
                </c:pt>
                <c:pt idx="1">
                  <c:v>16.7</c:v>
                </c:pt>
                <c:pt idx="2">
                  <c:v>0</c:v>
                </c:pt>
                <c:pt idx="3">
                  <c:v>0</c:v>
                </c:pt>
                <c:pt idx="4">
                  <c:v>16.7</c:v>
                </c:pt>
                <c:pt idx="5">
                  <c:v>16.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413</Characters>
  <Lines>0</Lines>
  <Paragraphs>0</Paragraphs>
  <TotalTime>1</TotalTime>
  <ScaleCrop>false</ScaleCrop>
  <LinksUpToDate>false</LinksUpToDate>
  <CharactersWithSpaces>44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3:34:00Z</dcterms:created>
  <dc:creator>王璐</dc:creator>
  <cp:lastModifiedBy>王璐</cp:lastModifiedBy>
  <dcterms:modified xsi:type="dcterms:W3CDTF">2023-01-03T02:3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A8A9B204C444BD1B0686026D815F3F6</vt:lpwstr>
  </property>
</Properties>
</file>